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1C0D0" w14:textId="00E1A3AB" w:rsidR="00C877C0" w:rsidRPr="00C877C0" w:rsidRDefault="00C877C0" w:rsidP="008F639E">
      <w:pPr>
        <w:spacing w:line="480" w:lineRule="auto"/>
        <w:jc w:val="center"/>
        <w:rPr>
          <w:rFonts w:ascii="Times New Roman" w:hAnsi="Times New Roman" w:cs="Times New Roman"/>
          <w:b/>
          <w:lang w:val="en-GB"/>
        </w:rPr>
      </w:pPr>
      <w:r>
        <w:rPr>
          <w:rFonts w:ascii="Times New Roman" w:hAnsi="Times New Roman" w:cs="Times New Roman"/>
          <w:b/>
          <w:lang w:val="en-GB"/>
        </w:rPr>
        <w:t>Supplementary Information</w:t>
      </w:r>
    </w:p>
    <w:p w14:paraId="1F0FA391" w14:textId="3602AECF" w:rsidR="007E0451" w:rsidRPr="007E0451" w:rsidRDefault="007E0451" w:rsidP="007E0451">
      <w:pPr>
        <w:spacing w:line="480" w:lineRule="auto"/>
        <w:jc w:val="center"/>
        <w:rPr>
          <w:rFonts w:ascii="Times New Roman" w:hAnsi="Times New Roman" w:cs="Times New Roman"/>
          <w:bCs/>
          <w:lang w:val="en-GB"/>
        </w:rPr>
      </w:pPr>
      <w:r w:rsidRPr="007E0451">
        <w:rPr>
          <w:rFonts w:ascii="Times New Roman" w:hAnsi="Times New Roman" w:cs="Times New Roman"/>
          <w:bCs/>
          <w:lang w:val="en-GB"/>
        </w:rPr>
        <w:t>Multiple differences in pathogen-host cell interactions following a bacterial host shift</w:t>
      </w:r>
    </w:p>
    <w:p w14:paraId="5FD206AE" w14:textId="1E454FB0" w:rsidR="00C877C0" w:rsidRPr="00DC564F" w:rsidRDefault="00C877C0" w:rsidP="00C877C0">
      <w:pPr>
        <w:spacing w:line="480" w:lineRule="auto"/>
        <w:jc w:val="center"/>
        <w:rPr>
          <w:rFonts w:ascii="Times New Roman" w:hAnsi="Times New Roman" w:cs="Times New Roman"/>
          <w:lang w:val="en-GB"/>
        </w:rPr>
      </w:pPr>
      <w:r w:rsidRPr="00DC564F">
        <w:rPr>
          <w:rFonts w:ascii="Times New Roman" w:hAnsi="Times New Roman" w:cs="Times New Roman"/>
          <w:lang w:val="en-GB"/>
        </w:rPr>
        <w:t>A</w:t>
      </w:r>
      <w:r>
        <w:rPr>
          <w:rFonts w:ascii="Times New Roman" w:hAnsi="Times New Roman" w:cs="Times New Roman"/>
          <w:lang w:val="en-GB"/>
        </w:rPr>
        <w:t>.</w:t>
      </w:r>
      <w:r w:rsidRPr="00DC564F">
        <w:rPr>
          <w:rFonts w:ascii="Times New Roman" w:hAnsi="Times New Roman" w:cs="Times New Roman"/>
          <w:lang w:val="en-GB"/>
        </w:rPr>
        <w:t xml:space="preserve"> J</w:t>
      </w:r>
      <w:r>
        <w:rPr>
          <w:rFonts w:ascii="Times New Roman" w:hAnsi="Times New Roman" w:cs="Times New Roman"/>
          <w:lang w:val="en-GB"/>
        </w:rPr>
        <w:t xml:space="preserve">. </w:t>
      </w:r>
      <w:r w:rsidRPr="00DC564F">
        <w:rPr>
          <w:rFonts w:ascii="Times New Roman" w:hAnsi="Times New Roman" w:cs="Times New Roman"/>
          <w:lang w:val="en-GB"/>
        </w:rPr>
        <w:t>Dowling, G</w:t>
      </w:r>
      <w:r>
        <w:rPr>
          <w:rFonts w:ascii="Times New Roman" w:hAnsi="Times New Roman" w:cs="Times New Roman"/>
          <w:lang w:val="en-GB"/>
        </w:rPr>
        <w:t>.</w:t>
      </w:r>
      <w:r w:rsidRPr="00DC564F">
        <w:rPr>
          <w:rFonts w:ascii="Times New Roman" w:hAnsi="Times New Roman" w:cs="Times New Roman"/>
          <w:lang w:val="en-GB"/>
        </w:rPr>
        <w:t xml:space="preserve"> E. Hill and C</w:t>
      </w:r>
      <w:r>
        <w:rPr>
          <w:rFonts w:ascii="Times New Roman" w:hAnsi="Times New Roman" w:cs="Times New Roman"/>
          <w:lang w:val="en-GB"/>
        </w:rPr>
        <w:t>.</w:t>
      </w:r>
      <w:r w:rsidRPr="00DC564F">
        <w:rPr>
          <w:rFonts w:ascii="Times New Roman" w:hAnsi="Times New Roman" w:cs="Times New Roman"/>
          <w:lang w:val="en-GB"/>
        </w:rPr>
        <w:t xml:space="preserve"> Bonneaud</w:t>
      </w:r>
      <w:bookmarkStart w:id="0" w:name="_GoBack"/>
      <w:bookmarkEnd w:id="0"/>
    </w:p>
    <w:p w14:paraId="56B3FA4F" w14:textId="40DFCCEF" w:rsidR="008636BB" w:rsidRDefault="007E0451"/>
    <w:p w14:paraId="64C5CEAE" w14:textId="77777777" w:rsidR="004E0CCA" w:rsidRDefault="004E0CCA"/>
    <w:p w14:paraId="58FDE8E7" w14:textId="29F59A21" w:rsidR="004E0CCA" w:rsidRDefault="004E0CCA" w:rsidP="004E0CCA">
      <w:pPr>
        <w:spacing w:line="480" w:lineRule="auto"/>
        <w:jc w:val="both"/>
        <w:rPr>
          <w:rFonts w:ascii="Times New Roman" w:hAnsi="Times New Roman" w:cs="Times New Roman"/>
          <w:lang w:val="en-GB"/>
        </w:rPr>
      </w:pPr>
      <w:r w:rsidRPr="00DC564F">
        <w:rPr>
          <w:rFonts w:ascii="Times New Roman" w:hAnsi="Times New Roman" w:cs="Times New Roman"/>
          <w:b/>
          <w:lang w:val="en-GB"/>
        </w:rPr>
        <w:t>Fig S1.</w:t>
      </w:r>
      <w:r w:rsidRPr="00DC564F">
        <w:rPr>
          <w:rFonts w:ascii="Times New Roman" w:hAnsi="Times New Roman" w:cs="Times New Roman"/>
          <w:lang w:val="en-GB"/>
        </w:rPr>
        <w:t xml:space="preserve"> </w:t>
      </w:r>
      <w:r w:rsidRPr="00DC564F">
        <w:rPr>
          <w:rFonts w:ascii="Times New Roman" w:hAnsi="Times New Roman" w:cs="Times New Roman"/>
          <w:b/>
          <w:i/>
          <w:lang w:val="en-GB"/>
        </w:rPr>
        <w:t xml:space="preserve">M. gallisepticum </w:t>
      </w:r>
      <w:r w:rsidRPr="00DC564F">
        <w:rPr>
          <w:rFonts w:ascii="Times New Roman" w:hAnsi="Times New Roman" w:cs="Times New Roman"/>
          <w:b/>
          <w:lang w:val="en-GB"/>
        </w:rPr>
        <w:t xml:space="preserve">HF_1994 is highly adherent of non-phagocytic avian cells relative to poultry strains. (A) </w:t>
      </w:r>
      <w:r w:rsidRPr="00DC564F">
        <w:rPr>
          <w:rFonts w:ascii="Times New Roman" w:hAnsi="Times New Roman" w:cs="Times New Roman"/>
          <w:lang w:val="en-GB"/>
        </w:rPr>
        <w:t xml:space="preserve">Percent CEF-associated mycoplasmas relative to the initial inoculum following 1h infection. Significantly higher levels of HF_1994 are associated (i.e., adhered and invaded) with avian cells (CEF) in comparison to </w:t>
      </w:r>
      <w:proofErr w:type="spellStart"/>
      <w:r w:rsidRPr="00DC564F">
        <w:rPr>
          <w:rFonts w:ascii="Times New Roman" w:hAnsi="Times New Roman" w:cs="Times New Roman"/>
          <w:lang w:val="en-GB"/>
        </w:rPr>
        <w:t>R_low</w:t>
      </w:r>
      <w:proofErr w:type="spellEnd"/>
      <w:r w:rsidRPr="00DC564F">
        <w:rPr>
          <w:rFonts w:ascii="Times New Roman" w:hAnsi="Times New Roman" w:cs="Times New Roman"/>
          <w:lang w:val="en-GB"/>
        </w:rPr>
        <w:t xml:space="preserve"> (p</w:t>
      </w:r>
      <w:r w:rsidRPr="00DC564F">
        <w:rPr>
          <w:rFonts w:ascii="Times New Roman" w:hAnsi="Times New Roman" w:cs="Times New Roman"/>
          <w:i/>
          <w:lang w:val="en-GB"/>
        </w:rPr>
        <w:t xml:space="preserve"> </w:t>
      </w:r>
      <w:r w:rsidRPr="00DC564F">
        <w:rPr>
          <w:rFonts w:ascii="Times New Roman" w:hAnsi="Times New Roman" w:cs="Times New Roman"/>
          <w:lang w:val="en-GB"/>
        </w:rPr>
        <w:t xml:space="preserve">&lt; 0.01). (B) Percentage adherence of mycoplasmas indicated by subtraction of % invaded mycoplasma from % cell associated mycoplasma following 1h infection. </w:t>
      </w:r>
    </w:p>
    <w:p w14:paraId="4E26A70C" w14:textId="29D5D49A" w:rsidR="00B90340" w:rsidRDefault="00B90340" w:rsidP="004E0CCA">
      <w:pPr>
        <w:spacing w:line="480" w:lineRule="auto"/>
        <w:jc w:val="both"/>
        <w:rPr>
          <w:rFonts w:ascii="Times New Roman" w:hAnsi="Times New Roman" w:cs="Times New Roman"/>
          <w:lang w:val="en-GB"/>
        </w:rPr>
      </w:pPr>
      <w:r>
        <w:rPr>
          <w:rFonts w:ascii="Times New Roman" w:hAnsi="Times New Roman" w:cs="Times New Roman"/>
          <w:noProof/>
          <w:lang w:val="en-GB"/>
        </w:rPr>
        <w:drawing>
          <wp:inline distT="0" distB="0" distL="0" distR="0" wp14:anchorId="0B49EEB7" wp14:editId="65A090CB">
            <wp:extent cx="4343400" cy="3169139"/>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_revised.tif"/>
                    <pic:cNvPicPr/>
                  </pic:nvPicPr>
                  <pic:blipFill rotWithShape="1">
                    <a:blip r:embed="rId4">
                      <a:extLst>
                        <a:ext uri="{28A0092B-C50C-407E-A947-70E740481C1C}">
                          <a14:useLocalDpi xmlns:a14="http://schemas.microsoft.com/office/drawing/2010/main" val="0"/>
                        </a:ext>
                      </a:extLst>
                    </a:blip>
                    <a:srcRect t="9587"/>
                    <a:stretch/>
                  </pic:blipFill>
                  <pic:spPr bwMode="auto">
                    <a:xfrm>
                      <a:off x="0" y="0"/>
                      <a:ext cx="4343400" cy="3169139"/>
                    </a:xfrm>
                    <a:prstGeom prst="rect">
                      <a:avLst/>
                    </a:prstGeom>
                    <a:ln>
                      <a:noFill/>
                    </a:ln>
                    <a:extLst>
                      <a:ext uri="{53640926-AAD7-44D8-BBD7-CCE9431645EC}">
                        <a14:shadowObscured xmlns:a14="http://schemas.microsoft.com/office/drawing/2010/main"/>
                      </a:ext>
                    </a:extLst>
                  </pic:spPr>
                </pic:pic>
              </a:graphicData>
            </a:graphic>
          </wp:inline>
        </w:drawing>
      </w:r>
    </w:p>
    <w:p w14:paraId="1DF35D91" w14:textId="77777777" w:rsidR="00B90340" w:rsidRPr="00DC564F" w:rsidRDefault="00B90340" w:rsidP="004E0CCA">
      <w:pPr>
        <w:spacing w:line="480" w:lineRule="auto"/>
        <w:jc w:val="both"/>
        <w:rPr>
          <w:rFonts w:ascii="Times New Roman" w:hAnsi="Times New Roman" w:cs="Times New Roman"/>
          <w:lang w:val="en-GB"/>
        </w:rPr>
      </w:pPr>
    </w:p>
    <w:p w14:paraId="521E67AA" w14:textId="77777777" w:rsidR="00B90340" w:rsidRDefault="00B90340">
      <w:pPr>
        <w:rPr>
          <w:rFonts w:ascii="Times New Roman" w:hAnsi="Times New Roman" w:cs="Times New Roman"/>
          <w:b/>
          <w:lang w:val="en-GB"/>
        </w:rPr>
      </w:pPr>
      <w:r>
        <w:rPr>
          <w:rFonts w:ascii="Times New Roman" w:hAnsi="Times New Roman" w:cs="Times New Roman"/>
          <w:b/>
          <w:lang w:val="en-GB"/>
        </w:rPr>
        <w:br w:type="page"/>
      </w:r>
    </w:p>
    <w:p w14:paraId="749DF129" w14:textId="59B00E38" w:rsidR="004E0CCA" w:rsidRPr="00B90340" w:rsidRDefault="004E0CCA" w:rsidP="00B90340">
      <w:pPr>
        <w:spacing w:line="480" w:lineRule="auto"/>
        <w:jc w:val="both"/>
        <w:rPr>
          <w:rFonts w:ascii="Times New Roman" w:hAnsi="Times New Roman" w:cs="Times New Roman"/>
          <w:lang w:val="en-GB"/>
        </w:rPr>
      </w:pPr>
      <w:r w:rsidRPr="00DC564F">
        <w:rPr>
          <w:rFonts w:ascii="Times New Roman" w:hAnsi="Times New Roman" w:cs="Times New Roman"/>
          <w:b/>
          <w:lang w:val="en-GB"/>
        </w:rPr>
        <w:lastRenderedPageBreak/>
        <w:t xml:space="preserve">Fig S2. Workflow diagram of post infection fate assay. </w:t>
      </w:r>
      <w:r w:rsidRPr="00DC564F">
        <w:rPr>
          <w:rFonts w:ascii="Times New Roman" w:hAnsi="Times New Roman" w:cs="Times New Roman"/>
          <w:lang w:val="en-GB"/>
        </w:rPr>
        <w:t xml:space="preserve">Schematic representation of the modified parallel gentamicin protection assay workflow used to investigate intracellular survival and avian cell exit of </w:t>
      </w:r>
      <w:r w:rsidRPr="00DC564F">
        <w:rPr>
          <w:rFonts w:ascii="Times New Roman" w:hAnsi="Times New Roman" w:cs="Times New Roman"/>
          <w:i/>
          <w:lang w:val="en-GB"/>
        </w:rPr>
        <w:t xml:space="preserve">M. gallisepticum </w:t>
      </w:r>
      <w:r w:rsidRPr="00DC564F">
        <w:rPr>
          <w:rFonts w:ascii="Times New Roman" w:hAnsi="Times New Roman" w:cs="Times New Roman"/>
          <w:lang w:val="en-GB"/>
        </w:rPr>
        <w:t>strains. (</w:t>
      </w:r>
      <w:r w:rsidRPr="00DC564F">
        <w:rPr>
          <w:rFonts w:ascii="Times New Roman" w:hAnsi="Times New Roman" w:cs="Times New Roman"/>
          <w:b/>
          <w:lang w:val="en-GB"/>
        </w:rPr>
        <w:t>A)</w:t>
      </w:r>
      <w:r w:rsidRPr="00DC564F">
        <w:rPr>
          <w:rFonts w:ascii="Times New Roman" w:hAnsi="Times New Roman" w:cs="Times New Roman"/>
          <w:lang w:val="en-GB"/>
        </w:rPr>
        <w:t xml:space="preserve">. CEF monolayers seeded into parallel 24 well plates are inoculated with </w:t>
      </w:r>
      <w:r w:rsidRPr="00DC564F">
        <w:rPr>
          <w:rFonts w:ascii="Times New Roman" w:hAnsi="Times New Roman" w:cs="Times New Roman"/>
          <w:i/>
          <w:lang w:val="en-GB"/>
        </w:rPr>
        <w:t>M. gallisepticum</w:t>
      </w:r>
      <w:r w:rsidRPr="00DC564F">
        <w:rPr>
          <w:rFonts w:ascii="Times New Roman" w:hAnsi="Times New Roman" w:cs="Times New Roman"/>
          <w:lang w:val="en-GB"/>
        </w:rPr>
        <w:t xml:space="preserve"> strains </w:t>
      </w:r>
      <w:proofErr w:type="spellStart"/>
      <w:r w:rsidRPr="00DC564F">
        <w:rPr>
          <w:rFonts w:ascii="Times New Roman" w:hAnsi="Times New Roman" w:cs="Times New Roman"/>
          <w:lang w:val="en-GB"/>
        </w:rPr>
        <w:t>R_high</w:t>
      </w:r>
      <w:proofErr w:type="spellEnd"/>
      <w:r w:rsidRPr="00DC564F">
        <w:rPr>
          <w:rFonts w:ascii="Times New Roman" w:hAnsi="Times New Roman" w:cs="Times New Roman"/>
          <w:lang w:val="en-GB"/>
        </w:rPr>
        <w:t xml:space="preserve">, </w:t>
      </w:r>
      <w:proofErr w:type="spellStart"/>
      <w:r w:rsidRPr="00DC564F">
        <w:rPr>
          <w:rFonts w:ascii="Times New Roman" w:hAnsi="Times New Roman" w:cs="Times New Roman"/>
          <w:lang w:val="en-GB"/>
        </w:rPr>
        <w:t>R_low</w:t>
      </w:r>
      <w:proofErr w:type="spellEnd"/>
      <w:r w:rsidRPr="00DC564F">
        <w:rPr>
          <w:rFonts w:ascii="Times New Roman" w:hAnsi="Times New Roman" w:cs="Times New Roman"/>
          <w:lang w:val="en-GB"/>
        </w:rPr>
        <w:t xml:space="preserve"> or HF_1994.The</w:t>
      </w:r>
      <w:r w:rsidRPr="00DC564F">
        <w:rPr>
          <w:rFonts w:ascii="Times New Roman" w:hAnsi="Times New Roman" w:cs="Times New Roman"/>
          <w:i/>
          <w:lang w:val="en-GB"/>
        </w:rPr>
        <w:t xml:space="preserve"> M. gallisepticum </w:t>
      </w:r>
      <w:r w:rsidRPr="00DC564F">
        <w:rPr>
          <w:rFonts w:ascii="Times New Roman" w:hAnsi="Times New Roman" w:cs="Times New Roman"/>
          <w:lang w:val="en-GB"/>
        </w:rPr>
        <w:t>strains are incubated with the CEF cells for 60 mins in order to establish cell infection. Green dots indicate free mycoplasmas in the extracellular media, Blue dots indicate mycoplasmas adhered to the avian cells, and Red dots illustrate bacteria that have invaded. (</w:t>
      </w:r>
      <w:r w:rsidRPr="00DC564F">
        <w:rPr>
          <w:rFonts w:ascii="Times New Roman" w:hAnsi="Times New Roman" w:cs="Times New Roman"/>
          <w:b/>
          <w:lang w:val="en-GB"/>
        </w:rPr>
        <w:t>B)</w:t>
      </w:r>
      <w:r w:rsidRPr="00DC564F">
        <w:rPr>
          <w:rFonts w:ascii="Times New Roman" w:hAnsi="Times New Roman" w:cs="Times New Roman"/>
          <w:lang w:val="en-GB"/>
        </w:rPr>
        <w:t>. CEF monolayers are washed to remove non-adherent mycoplasmas. (</w:t>
      </w:r>
      <w:r w:rsidRPr="00DC564F">
        <w:rPr>
          <w:rFonts w:ascii="Times New Roman" w:hAnsi="Times New Roman" w:cs="Times New Roman"/>
          <w:b/>
          <w:lang w:val="en-GB"/>
        </w:rPr>
        <w:t>C).</w:t>
      </w:r>
      <w:r w:rsidRPr="00DC564F">
        <w:rPr>
          <w:rFonts w:ascii="Times New Roman" w:hAnsi="Times New Roman" w:cs="Times New Roman"/>
          <w:lang w:val="en-GB"/>
        </w:rPr>
        <w:t xml:space="preserve"> Parallel wells infected with the same isolate are subjected to two different treatments, one set is treated with media containing gentamicin (+ Gm) in order to kill extracellular adherent bacteria, and the second set with media containing no gentamicin for 3 h (- Gm). Following the gentamicin +/- treatment step the media is removed, the monolayers are washed and a sub set of replicate wells harvested and plated in order to establish total invaded bacteria in the + Gm treatment, and total cell-associated bacteria (adhered and invaded) in the – Gm treatment. In the experimental assay plate fresh antibiotic-free media is added to the wells and the cells are then incubated for 24 h. (</w:t>
      </w:r>
      <w:r w:rsidRPr="00DC564F">
        <w:rPr>
          <w:rFonts w:ascii="Times New Roman" w:hAnsi="Times New Roman" w:cs="Times New Roman"/>
          <w:b/>
          <w:lang w:val="en-GB"/>
        </w:rPr>
        <w:t>D).</w:t>
      </w:r>
      <w:r w:rsidRPr="00DC564F">
        <w:rPr>
          <w:rFonts w:ascii="Times New Roman" w:hAnsi="Times New Roman" w:cs="Times New Roman"/>
          <w:lang w:val="en-GB"/>
        </w:rPr>
        <w:t xml:space="preserve"> Harvesting and plating – media from +Gm (invaded only) treated wells is harvested and plated out to determine avian cell exit of invaded mycoplasma (free red circles). CEF cells from +Gm treatment are </w:t>
      </w:r>
      <w:proofErr w:type="spellStart"/>
      <w:r w:rsidRPr="00DC564F">
        <w:rPr>
          <w:rFonts w:ascii="Times New Roman" w:hAnsi="Times New Roman" w:cs="Times New Roman"/>
          <w:lang w:val="en-GB"/>
        </w:rPr>
        <w:t>trypsinised</w:t>
      </w:r>
      <w:proofErr w:type="spellEnd"/>
      <w:r w:rsidRPr="00DC564F">
        <w:rPr>
          <w:rFonts w:ascii="Times New Roman" w:hAnsi="Times New Roman" w:cs="Times New Roman"/>
          <w:lang w:val="en-GB"/>
        </w:rPr>
        <w:t xml:space="preserve"> harvested and plated out to determine the presence of intracellular (red dots), or emerged adherent bacteria (attached red circles) at 24h. Media from –Gm treated cells (adhered and invaded) is harvested and plated out to determine total viable </w:t>
      </w:r>
      <w:r w:rsidRPr="00DC564F">
        <w:rPr>
          <w:rFonts w:ascii="Times New Roman" w:hAnsi="Times New Roman" w:cs="Times New Roman"/>
          <w:i/>
          <w:lang w:val="en-GB"/>
        </w:rPr>
        <w:t>M. gallisepticum</w:t>
      </w:r>
      <w:r w:rsidRPr="00DC564F">
        <w:rPr>
          <w:rFonts w:ascii="Times New Roman" w:hAnsi="Times New Roman" w:cs="Times New Roman"/>
          <w:lang w:val="en-GB"/>
        </w:rPr>
        <w:t xml:space="preserve"> released from both those adhered to (blue circles) and invaded (red circles). –Gm treated CEF cells are plated out to determine the total number of cell-associated mycoplasmas present (adhered and invaded) at 24h, also including </w:t>
      </w:r>
      <w:r w:rsidRPr="00DC564F">
        <w:rPr>
          <w:rFonts w:ascii="Times New Roman" w:hAnsi="Times New Roman" w:cs="Times New Roman"/>
          <w:i/>
          <w:lang w:val="en-GB"/>
        </w:rPr>
        <w:t>M. gallisepticum</w:t>
      </w:r>
      <w:r w:rsidRPr="00DC564F">
        <w:rPr>
          <w:rFonts w:ascii="Times New Roman" w:hAnsi="Times New Roman" w:cs="Times New Roman"/>
          <w:lang w:val="en-GB"/>
        </w:rPr>
        <w:t xml:space="preserve"> which may emerge from the avian cell but remained attached.</w:t>
      </w:r>
      <w:r w:rsidRPr="00601E4D">
        <w:rPr>
          <w:rFonts w:ascii="Times New Roman" w:hAnsi="Times New Roman" w:cs="Times New Roman"/>
          <w:lang w:val="en-GB"/>
        </w:rPr>
        <w:t xml:space="preserve"> </w:t>
      </w:r>
    </w:p>
    <w:p w14:paraId="7E4FDDD3" w14:textId="478A28A8" w:rsidR="004E0CCA" w:rsidRDefault="004E0CCA"/>
    <w:p w14:paraId="1A467E77" w14:textId="2BD9C6E9" w:rsidR="00B90340" w:rsidRDefault="00B90340">
      <w:r>
        <w:rPr>
          <w:noProof/>
        </w:rPr>
        <w:lastRenderedPageBreak/>
        <w:drawing>
          <wp:inline distT="0" distB="0" distL="0" distR="0" wp14:anchorId="5CB0A18C" wp14:editId="2F7FE3A7">
            <wp:extent cx="5727700" cy="303066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_revised.tif"/>
                    <pic:cNvPicPr/>
                  </pic:nvPicPr>
                  <pic:blipFill rotWithShape="1">
                    <a:blip r:embed="rId5">
                      <a:extLst>
                        <a:ext uri="{28A0092B-C50C-407E-A947-70E740481C1C}">
                          <a14:useLocalDpi xmlns:a14="http://schemas.microsoft.com/office/drawing/2010/main" val="0"/>
                        </a:ext>
                      </a:extLst>
                    </a:blip>
                    <a:srcRect t="14545"/>
                    <a:stretch/>
                  </pic:blipFill>
                  <pic:spPr bwMode="auto">
                    <a:xfrm>
                      <a:off x="0" y="0"/>
                      <a:ext cx="5727700" cy="3030660"/>
                    </a:xfrm>
                    <a:prstGeom prst="rect">
                      <a:avLst/>
                    </a:prstGeom>
                    <a:ln>
                      <a:noFill/>
                    </a:ln>
                    <a:extLst>
                      <a:ext uri="{53640926-AAD7-44D8-BBD7-CCE9431645EC}">
                        <a14:shadowObscured xmlns:a14="http://schemas.microsoft.com/office/drawing/2010/main"/>
                      </a:ext>
                    </a:extLst>
                  </pic:spPr>
                </pic:pic>
              </a:graphicData>
            </a:graphic>
          </wp:inline>
        </w:drawing>
      </w:r>
    </w:p>
    <w:sectPr w:rsidR="00B90340" w:rsidSect="0021136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7C0"/>
    <w:rsid w:val="000045D3"/>
    <w:rsid w:val="000174DC"/>
    <w:rsid w:val="0003115A"/>
    <w:rsid w:val="00037677"/>
    <w:rsid w:val="000A7104"/>
    <w:rsid w:val="000A7AAC"/>
    <w:rsid w:val="000C7350"/>
    <w:rsid w:val="000D0E8C"/>
    <w:rsid w:val="000D72E4"/>
    <w:rsid w:val="000E0DC5"/>
    <w:rsid w:val="001018DB"/>
    <w:rsid w:val="001136E3"/>
    <w:rsid w:val="00125F96"/>
    <w:rsid w:val="00174510"/>
    <w:rsid w:val="001836A8"/>
    <w:rsid w:val="001917F0"/>
    <w:rsid w:val="001A1FCE"/>
    <w:rsid w:val="001C2B43"/>
    <w:rsid w:val="001E5F22"/>
    <w:rsid w:val="0021136F"/>
    <w:rsid w:val="00222ABD"/>
    <w:rsid w:val="00231CE6"/>
    <w:rsid w:val="002403A6"/>
    <w:rsid w:val="0024376D"/>
    <w:rsid w:val="00257316"/>
    <w:rsid w:val="002833BF"/>
    <w:rsid w:val="0028649E"/>
    <w:rsid w:val="002A7AFC"/>
    <w:rsid w:val="002E201C"/>
    <w:rsid w:val="002E3DE9"/>
    <w:rsid w:val="002F6911"/>
    <w:rsid w:val="003170FC"/>
    <w:rsid w:val="00325692"/>
    <w:rsid w:val="0033432C"/>
    <w:rsid w:val="00343360"/>
    <w:rsid w:val="00351474"/>
    <w:rsid w:val="003654DB"/>
    <w:rsid w:val="00365CAA"/>
    <w:rsid w:val="00367DC6"/>
    <w:rsid w:val="003738B1"/>
    <w:rsid w:val="0037608B"/>
    <w:rsid w:val="003C7838"/>
    <w:rsid w:val="003D0C42"/>
    <w:rsid w:val="003E1898"/>
    <w:rsid w:val="003F2219"/>
    <w:rsid w:val="00400D48"/>
    <w:rsid w:val="00406533"/>
    <w:rsid w:val="004550CE"/>
    <w:rsid w:val="0045664D"/>
    <w:rsid w:val="004715B2"/>
    <w:rsid w:val="0048485C"/>
    <w:rsid w:val="004937BF"/>
    <w:rsid w:val="004A45D4"/>
    <w:rsid w:val="004B6726"/>
    <w:rsid w:val="004D74D1"/>
    <w:rsid w:val="004D7DB4"/>
    <w:rsid w:val="004E0CCA"/>
    <w:rsid w:val="004F59B7"/>
    <w:rsid w:val="0050659B"/>
    <w:rsid w:val="00525AB9"/>
    <w:rsid w:val="005264E4"/>
    <w:rsid w:val="005275B5"/>
    <w:rsid w:val="00527FE4"/>
    <w:rsid w:val="00532271"/>
    <w:rsid w:val="00540B6E"/>
    <w:rsid w:val="00567360"/>
    <w:rsid w:val="005727EF"/>
    <w:rsid w:val="00573363"/>
    <w:rsid w:val="005819CF"/>
    <w:rsid w:val="00582205"/>
    <w:rsid w:val="005A1002"/>
    <w:rsid w:val="005B0D39"/>
    <w:rsid w:val="005B25D2"/>
    <w:rsid w:val="005F6A80"/>
    <w:rsid w:val="005F7D4B"/>
    <w:rsid w:val="00607092"/>
    <w:rsid w:val="00613690"/>
    <w:rsid w:val="00637695"/>
    <w:rsid w:val="006863AE"/>
    <w:rsid w:val="006866D2"/>
    <w:rsid w:val="006A52AB"/>
    <w:rsid w:val="006B5D34"/>
    <w:rsid w:val="006B69F3"/>
    <w:rsid w:val="006D6390"/>
    <w:rsid w:val="006E0E0D"/>
    <w:rsid w:val="006E3F8B"/>
    <w:rsid w:val="00724DC8"/>
    <w:rsid w:val="00742C24"/>
    <w:rsid w:val="00767BEE"/>
    <w:rsid w:val="00767DAF"/>
    <w:rsid w:val="00795672"/>
    <w:rsid w:val="007A2720"/>
    <w:rsid w:val="007B1349"/>
    <w:rsid w:val="007E0451"/>
    <w:rsid w:val="007F018F"/>
    <w:rsid w:val="007F3CC3"/>
    <w:rsid w:val="007F7C42"/>
    <w:rsid w:val="00800D14"/>
    <w:rsid w:val="008247F6"/>
    <w:rsid w:val="00852DD4"/>
    <w:rsid w:val="0086371B"/>
    <w:rsid w:val="0089356A"/>
    <w:rsid w:val="008B6C10"/>
    <w:rsid w:val="008F2A10"/>
    <w:rsid w:val="008F639E"/>
    <w:rsid w:val="009112D1"/>
    <w:rsid w:val="0091367F"/>
    <w:rsid w:val="009150C4"/>
    <w:rsid w:val="00915941"/>
    <w:rsid w:val="009259D6"/>
    <w:rsid w:val="009351C5"/>
    <w:rsid w:val="00945F47"/>
    <w:rsid w:val="00954759"/>
    <w:rsid w:val="0097024C"/>
    <w:rsid w:val="00972757"/>
    <w:rsid w:val="00976CBD"/>
    <w:rsid w:val="00985412"/>
    <w:rsid w:val="00987912"/>
    <w:rsid w:val="009A07C2"/>
    <w:rsid w:val="009D2B16"/>
    <w:rsid w:val="009D2BC4"/>
    <w:rsid w:val="00A27EFE"/>
    <w:rsid w:val="00A337E8"/>
    <w:rsid w:val="00A34366"/>
    <w:rsid w:val="00A525C4"/>
    <w:rsid w:val="00A5620F"/>
    <w:rsid w:val="00A57442"/>
    <w:rsid w:val="00A91D78"/>
    <w:rsid w:val="00AD4E53"/>
    <w:rsid w:val="00AE14AC"/>
    <w:rsid w:val="00AF03DB"/>
    <w:rsid w:val="00B27016"/>
    <w:rsid w:val="00B636DB"/>
    <w:rsid w:val="00B90340"/>
    <w:rsid w:val="00BB141E"/>
    <w:rsid w:val="00BC698D"/>
    <w:rsid w:val="00BD1082"/>
    <w:rsid w:val="00BE0CA1"/>
    <w:rsid w:val="00BE4C43"/>
    <w:rsid w:val="00C14D35"/>
    <w:rsid w:val="00C22306"/>
    <w:rsid w:val="00C46858"/>
    <w:rsid w:val="00C54588"/>
    <w:rsid w:val="00C569F2"/>
    <w:rsid w:val="00C6487A"/>
    <w:rsid w:val="00C74DEE"/>
    <w:rsid w:val="00C877C0"/>
    <w:rsid w:val="00C93BD1"/>
    <w:rsid w:val="00CB3B50"/>
    <w:rsid w:val="00CB7F5E"/>
    <w:rsid w:val="00CC63CC"/>
    <w:rsid w:val="00D05C22"/>
    <w:rsid w:val="00D12E54"/>
    <w:rsid w:val="00D25A66"/>
    <w:rsid w:val="00D34087"/>
    <w:rsid w:val="00D43CD2"/>
    <w:rsid w:val="00D542FE"/>
    <w:rsid w:val="00D66ED2"/>
    <w:rsid w:val="00D90C73"/>
    <w:rsid w:val="00DC7228"/>
    <w:rsid w:val="00DC727E"/>
    <w:rsid w:val="00DF0693"/>
    <w:rsid w:val="00DF1D43"/>
    <w:rsid w:val="00E02D63"/>
    <w:rsid w:val="00E42D02"/>
    <w:rsid w:val="00E44DED"/>
    <w:rsid w:val="00E46E48"/>
    <w:rsid w:val="00E52A8B"/>
    <w:rsid w:val="00E601F7"/>
    <w:rsid w:val="00E952DE"/>
    <w:rsid w:val="00EB45CC"/>
    <w:rsid w:val="00EB6455"/>
    <w:rsid w:val="00EC7406"/>
    <w:rsid w:val="00EE39E6"/>
    <w:rsid w:val="00EE426B"/>
    <w:rsid w:val="00EE6AD6"/>
    <w:rsid w:val="00EF0A76"/>
    <w:rsid w:val="00F11B8F"/>
    <w:rsid w:val="00F42192"/>
    <w:rsid w:val="00F53D4B"/>
    <w:rsid w:val="00F565AC"/>
    <w:rsid w:val="00F66094"/>
    <w:rsid w:val="00F70EC3"/>
    <w:rsid w:val="00F73B8E"/>
    <w:rsid w:val="00F84680"/>
    <w:rsid w:val="00F86D3E"/>
    <w:rsid w:val="00FA0C5D"/>
    <w:rsid w:val="00FA6D63"/>
    <w:rsid w:val="00FB02AE"/>
    <w:rsid w:val="00FC4E4D"/>
    <w:rsid w:val="00FC4F59"/>
    <w:rsid w:val="00FD1417"/>
    <w:rsid w:val="00FF557B"/>
    <w:rsid w:val="00FF66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249F5"/>
  <w14:defaultImageDpi w14:val="32767"/>
  <w15:chartTrackingRefBased/>
  <w15:docId w15:val="{61CAA7FC-CFB8-6F43-AC45-94B3169D6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877C0"/>
    <w:rPr>
      <w:rFonts w:eastAsiaTheme="minorEastAsia"/>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6</Words>
  <Characters>2431</Characters>
  <Application>Microsoft Office Word</Application>
  <DocSecurity>0</DocSecurity>
  <Lines>20</Lines>
  <Paragraphs>5</Paragraphs>
  <ScaleCrop>false</ScaleCrop>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aud, Camille</dc:creator>
  <cp:keywords/>
  <dc:description/>
  <cp:lastModifiedBy>Bonneaud, Camille</cp:lastModifiedBy>
  <cp:revision>3</cp:revision>
  <dcterms:created xsi:type="dcterms:W3CDTF">2020-02-24T13:26:00Z</dcterms:created>
  <dcterms:modified xsi:type="dcterms:W3CDTF">2020-02-24T13:27:00Z</dcterms:modified>
</cp:coreProperties>
</file>